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60B862A" w14:textId="77777777" w:rsidR="00B868FC" w:rsidRPr="00AA6DEC" w:rsidRDefault="00B868FC" w:rsidP="00B868FC">
      <w:pPr>
        <w:rPr>
          <w:rFonts w:ascii="Times New Roman" w:hAnsi="Times New Roman" w:cs="Times New Roman"/>
          <w:b/>
          <w:bCs/>
          <w:sz w:val="24"/>
        </w:rPr>
      </w:pPr>
      <w:r w:rsidRPr="00AA6DEC">
        <w:rPr>
          <w:rFonts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>6</w:t>
      </w:r>
      <w:r w:rsidRPr="00AA6DEC">
        <w:rPr>
          <w:rFonts w:ascii="Times New Roman" w:hAnsi="Times New Roman" w:cs="Times New Roman"/>
          <w:b/>
          <w:bCs/>
          <w:sz w:val="24"/>
        </w:rPr>
        <w:t xml:space="preserve"> Table: Possible interpretations of the 2009 Report</w:t>
      </w:r>
    </w:p>
    <w:tbl>
      <w:tblPr>
        <w:tblStyle w:val="TableGrid4"/>
        <w:tblW w:w="9240" w:type="dxa"/>
        <w:tblLook w:val="04A0" w:firstRow="1" w:lastRow="0" w:firstColumn="1" w:lastColumn="0" w:noHBand="0" w:noVBand="1"/>
      </w:tblPr>
      <w:tblGrid>
        <w:gridCol w:w="1238"/>
        <w:gridCol w:w="1592"/>
        <w:gridCol w:w="2053"/>
        <w:gridCol w:w="1350"/>
        <w:gridCol w:w="2124"/>
        <w:gridCol w:w="883"/>
      </w:tblGrid>
      <w:tr w:rsidR="00B868FC" w:rsidRPr="00603793" w14:paraId="195D4F69" w14:textId="77777777" w:rsidTr="002C0C1B">
        <w:trPr>
          <w:trHeight w:val="805"/>
        </w:trPr>
        <w:tc>
          <w:tcPr>
            <w:tcW w:w="1238" w:type="dxa"/>
            <w:vMerge w:val="restart"/>
            <w:tcBorders>
              <w:right w:val="single" w:sz="4" w:space="0" w:color="auto"/>
            </w:tcBorders>
          </w:tcPr>
          <w:p w14:paraId="4326D0ED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Remission term</w:t>
            </w:r>
          </w:p>
        </w:tc>
        <w:tc>
          <w:tcPr>
            <w:tcW w:w="15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329DB81" w14:textId="77777777" w:rsidR="00B868FC" w:rsidRPr="00603793" w:rsidRDefault="00B868F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Glucose lowering therapy (GLT)</w:t>
            </w:r>
          </w:p>
        </w:tc>
        <w:tc>
          <w:tcPr>
            <w:tcW w:w="5529" w:type="dxa"/>
            <w:gridSpan w:val="3"/>
            <w:tcBorders>
              <w:left w:val="single" w:sz="4" w:space="0" w:color="auto"/>
            </w:tcBorders>
          </w:tcPr>
          <w:p w14:paraId="37D6C1AD" w14:textId="77777777" w:rsidR="00B868FC" w:rsidRPr="00603793" w:rsidRDefault="00B868FC" w:rsidP="009474F6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Glycaemic Element</w:t>
            </w:r>
          </w:p>
        </w:tc>
        <w:tc>
          <w:tcPr>
            <w:tcW w:w="881" w:type="dxa"/>
            <w:vMerge w:val="restart"/>
          </w:tcPr>
          <w:p w14:paraId="44D0CD3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Time (years)</w:t>
            </w:r>
          </w:p>
        </w:tc>
      </w:tr>
      <w:tr w:rsidR="00B868FC" w:rsidRPr="00603793" w14:paraId="64257B0A" w14:textId="77777777" w:rsidTr="009474F6">
        <w:tc>
          <w:tcPr>
            <w:tcW w:w="1238" w:type="dxa"/>
            <w:vMerge/>
            <w:tcBorders>
              <w:right w:val="single" w:sz="4" w:space="0" w:color="auto"/>
            </w:tcBorders>
          </w:tcPr>
          <w:p w14:paraId="2BBC2ADD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C5313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63FD9EAF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HbA1c (mmol/mol)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3BD9716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ssociation</w:t>
            </w:r>
          </w:p>
        </w:tc>
        <w:tc>
          <w:tcPr>
            <w:tcW w:w="2125" w:type="dxa"/>
          </w:tcPr>
          <w:p w14:paraId="6B59F5F7" w14:textId="77777777" w:rsidR="00B868FC" w:rsidRPr="00603793" w:rsidRDefault="00B868FC" w:rsidP="009474F6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Fasting Plasma Glucose (FPG) (mmol/l)</w:t>
            </w:r>
          </w:p>
        </w:tc>
        <w:tc>
          <w:tcPr>
            <w:tcW w:w="881" w:type="dxa"/>
            <w:vMerge/>
          </w:tcPr>
          <w:p w14:paraId="753DEFCD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72A8A49A" w14:textId="77777777" w:rsidTr="009474F6">
        <w:tc>
          <w:tcPr>
            <w:tcW w:w="1238" w:type="dxa"/>
            <w:vMerge w:val="restart"/>
            <w:tcBorders>
              <w:right w:val="single" w:sz="4" w:space="0" w:color="auto"/>
            </w:tcBorders>
          </w:tcPr>
          <w:p w14:paraId="0CEE1A4F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  <w:tc>
          <w:tcPr>
            <w:tcW w:w="1592" w:type="dxa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573FCDA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No GLT</w:t>
            </w: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6DB7FADA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48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61F7E39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125" w:type="dxa"/>
          </w:tcPr>
          <w:p w14:paraId="413A2274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 xml:space="preserve">5.6-6.9 </w:t>
            </w:r>
          </w:p>
        </w:tc>
        <w:tc>
          <w:tcPr>
            <w:tcW w:w="881" w:type="dxa"/>
            <w:vMerge w:val="restart"/>
          </w:tcPr>
          <w:p w14:paraId="6E489C7F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68FC" w:rsidRPr="00603793" w14:paraId="1C92BA7F" w14:textId="77777777" w:rsidTr="009474F6">
        <w:tc>
          <w:tcPr>
            <w:tcW w:w="1238" w:type="dxa"/>
            <w:vMerge/>
            <w:tcBorders>
              <w:right w:val="single" w:sz="4" w:space="0" w:color="auto"/>
            </w:tcBorders>
          </w:tcPr>
          <w:p w14:paraId="4ABF9A83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3976317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51C1387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48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CA09953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5" w:type="dxa"/>
          </w:tcPr>
          <w:p w14:paraId="382712C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5.6-6.9</w:t>
            </w:r>
          </w:p>
        </w:tc>
        <w:tc>
          <w:tcPr>
            <w:tcW w:w="881" w:type="dxa"/>
            <w:vMerge/>
          </w:tcPr>
          <w:p w14:paraId="4E07CEB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66799295" w14:textId="77777777" w:rsidTr="009474F6">
        <w:tc>
          <w:tcPr>
            <w:tcW w:w="1238" w:type="dxa"/>
            <w:vMerge/>
            <w:tcBorders>
              <w:right w:val="single" w:sz="4" w:space="0" w:color="auto"/>
            </w:tcBorders>
          </w:tcPr>
          <w:p w14:paraId="44095674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5468273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6D07353D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“normal”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8925F98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125" w:type="dxa"/>
          </w:tcPr>
          <w:p w14:paraId="326A1C91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2BD6B20E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3E63F876" w14:textId="77777777" w:rsidTr="009474F6">
        <w:tc>
          <w:tcPr>
            <w:tcW w:w="1238" w:type="dxa"/>
            <w:vMerge/>
            <w:tcBorders>
              <w:right w:val="single" w:sz="4" w:space="0" w:color="auto"/>
            </w:tcBorders>
          </w:tcPr>
          <w:p w14:paraId="60F9539D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5809A70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055A3840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“normal”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12CAE43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5" w:type="dxa"/>
          </w:tcPr>
          <w:p w14:paraId="5A263753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07255614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4FBC2212" w14:textId="77777777" w:rsidTr="009474F6">
        <w:tc>
          <w:tcPr>
            <w:tcW w:w="1238" w:type="dxa"/>
            <w:vMerge/>
            <w:tcBorders>
              <w:right w:val="single" w:sz="4" w:space="0" w:color="auto"/>
            </w:tcBorders>
          </w:tcPr>
          <w:p w14:paraId="1C3F8D61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D1F72C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4A83A432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42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73EF2D3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125" w:type="dxa"/>
          </w:tcPr>
          <w:p w14:paraId="04F6484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773F3AB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0EA61CB4" w14:textId="77777777" w:rsidTr="009474F6">
        <w:tc>
          <w:tcPr>
            <w:tcW w:w="1238" w:type="dxa"/>
            <w:vMerge/>
            <w:tcBorders>
              <w:right w:val="single" w:sz="4" w:space="0" w:color="auto"/>
            </w:tcBorders>
          </w:tcPr>
          <w:p w14:paraId="7F73F12A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1DF7D64A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47E49C70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42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8526070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5" w:type="dxa"/>
          </w:tcPr>
          <w:p w14:paraId="7B4A63CD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6FE3BBBC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3C1C7DD5" w14:textId="77777777" w:rsidTr="009474F6">
        <w:tc>
          <w:tcPr>
            <w:tcW w:w="1238" w:type="dxa"/>
            <w:vMerge/>
            <w:tcBorders>
              <w:right w:val="single" w:sz="4" w:space="0" w:color="auto"/>
            </w:tcBorders>
          </w:tcPr>
          <w:p w14:paraId="15A7CD2E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177227E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3273323C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39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085B084F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125" w:type="dxa"/>
          </w:tcPr>
          <w:p w14:paraId="275A7061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5395FD1F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396D0B21" w14:textId="77777777" w:rsidTr="009474F6">
        <w:tc>
          <w:tcPr>
            <w:tcW w:w="1238" w:type="dxa"/>
            <w:vMerge/>
            <w:tcBorders>
              <w:right w:val="single" w:sz="4" w:space="0" w:color="auto"/>
            </w:tcBorders>
          </w:tcPr>
          <w:p w14:paraId="2C14199D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76F9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75F06EE8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39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3DBBAEF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5" w:type="dxa"/>
          </w:tcPr>
          <w:p w14:paraId="3F9F380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5A34DF72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107C1DF4" w14:textId="77777777" w:rsidTr="009474F6">
        <w:tc>
          <w:tcPr>
            <w:tcW w:w="1238" w:type="dxa"/>
            <w:vMerge w:val="restart"/>
            <w:tcBorders>
              <w:right w:val="single" w:sz="4" w:space="0" w:color="auto"/>
            </w:tcBorders>
          </w:tcPr>
          <w:p w14:paraId="2750CE5A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  <w:tc>
          <w:tcPr>
            <w:tcW w:w="1592" w:type="dxa"/>
            <w:vMerge w:val="restart"/>
            <w:tcBorders>
              <w:left w:val="single" w:sz="4" w:space="0" w:color="auto"/>
              <w:right w:val="single" w:sz="4" w:space="0" w:color="auto"/>
            </w:tcBorders>
          </w:tcPr>
          <w:p w14:paraId="6209129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No GLT</w:t>
            </w: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111BC231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48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0F58B4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125" w:type="dxa"/>
          </w:tcPr>
          <w:p w14:paraId="16ECBC1F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 xml:space="preserve">5.6-6.9 </w:t>
            </w:r>
          </w:p>
        </w:tc>
        <w:tc>
          <w:tcPr>
            <w:tcW w:w="881" w:type="dxa"/>
            <w:vMerge w:val="restart"/>
          </w:tcPr>
          <w:p w14:paraId="12F9B407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ny</w:t>
            </w:r>
          </w:p>
        </w:tc>
      </w:tr>
      <w:tr w:rsidR="00B868FC" w:rsidRPr="00603793" w14:paraId="436E114A" w14:textId="77777777" w:rsidTr="009474F6">
        <w:tc>
          <w:tcPr>
            <w:tcW w:w="1238" w:type="dxa"/>
            <w:vMerge/>
            <w:tcBorders>
              <w:right w:val="single" w:sz="4" w:space="0" w:color="auto"/>
            </w:tcBorders>
          </w:tcPr>
          <w:p w14:paraId="0495CFF8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25804A9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05B77747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48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6A6794E4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5" w:type="dxa"/>
          </w:tcPr>
          <w:p w14:paraId="22C7E53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5.6-6.9</w:t>
            </w:r>
          </w:p>
        </w:tc>
        <w:tc>
          <w:tcPr>
            <w:tcW w:w="881" w:type="dxa"/>
            <w:vMerge/>
          </w:tcPr>
          <w:p w14:paraId="69B0EC81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7BEAD991" w14:textId="77777777" w:rsidTr="009474F6">
        <w:tc>
          <w:tcPr>
            <w:tcW w:w="1238" w:type="dxa"/>
            <w:vMerge/>
            <w:tcBorders>
              <w:right w:val="single" w:sz="4" w:space="0" w:color="auto"/>
            </w:tcBorders>
          </w:tcPr>
          <w:p w14:paraId="709A2A7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55BBDE4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0B90C98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“normal”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4C909AAF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125" w:type="dxa"/>
          </w:tcPr>
          <w:p w14:paraId="628B0676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0A83C35F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49B77545" w14:textId="77777777" w:rsidTr="009474F6">
        <w:tc>
          <w:tcPr>
            <w:tcW w:w="1238" w:type="dxa"/>
            <w:vMerge/>
            <w:tcBorders>
              <w:right w:val="single" w:sz="4" w:space="0" w:color="auto"/>
            </w:tcBorders>
          </w:tcPr>
          <w:p w14:paraId="7BA98982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320D278E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3DB338A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“normal”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1F90E56A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5" w:type="dxa"/>
          </w:tcPr>
          <w:p w14:paraId="14BDD453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51872C33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534F867E" w14:textId="77777777" w:rsidTr="009474F6">
        <w:tc>
          <w:tcPr>
            <w:tcW w:w="1238" w:type="dxa"/>
            <w:vMerge/>
            <w:tcBorders>
              <w:right w:val="single" w:sz="4" w:space="0" w:color="auto"/>
            </w:tcBorders>
          </w:tcPr>
          <w:p w14:paraId="1E1AC29E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03A8E61E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0190C1A7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42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2961D25A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125" w:type="dxa"/>
          </w:tcPr>
          <w:p w14:paraId="28CF806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3B7D5C6D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658E3B66" w14:textId="77777777" w:rsidTr="009474F6">
        <w:tc>
          <w:tcPr>
            <w:tcW w:w="1238" w:type="dxa"/>
            <w:vMerge/>
            <w:tcBorders>
              <w:right w:val="single" w:sz="4" w:space="0" w:color="auto"/>
            </w:tcBorders>
          </w:tcPr>
          <w:p w14:paraId="2CE77D78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47C53B6F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7485FF2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42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539AF966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5" w:type="dxa"/>
          </w:tcPr>
          <w:p w14:paraId="7B5EA3B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78BC296D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21D54AA2" w14:textId="77777777" w:rsidTr="009474F6">
        <w:tc>
          <w:tcPr>
            <w:tcW w:w="1238" w:type="dxa"/>
            <w:vMerge/>
            <w:tcBorders>
              <w:right w:val="single" w:sz="4" w:space="0" w:color="auto"/>
            </w:tcBorders>
          </w:tcPr>
          <w:p w14:paraId="1C899B30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tcBorders>
              <w:left w:val="single" w:sz="4" w:space="0" w:color="auto"/>
              <w:right w:val="single" w:sz="4" w:space="0" w:color="auto"/>
            </w:tcBorders>
          </w:tcPr>
          <w:p w14:paraId="66133FD3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0B84751F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39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738DD637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125" w:type="dxa"/>
          </w:tcPr>
          <w:p w14:paraId="235FDF6A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300A9A7C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30A78EDE" w14:textId="77777777" w:rsidTr="009474F6">
        <w:tc>
          <w:tcPr>
            <w:tcW w:w="1238" w:type="dxa"/>
            <w:vMerge/>
            <w:tcBorders>
              <w:right w:val="single" w:sz="4" w:space="0" w:color="auto"/>
            </w:tcBorders>
          </w:tcPr>
          <w:p w14:paraId="0E9CFC8D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15C94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  <w:tcBorders>
              <w:left w:val="single" w:sz="4" w:space="0" w:color="auto"/>
              <w:right w:val="single" w:sz="4" w:space="0" w:color="auto"/>
            </w:tcBorders>
          </w:tcPr>
          <w:p w14:paraId="5E996BD0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39</w:t>
            </w:r>
          </w:p>
        </w:tc>
        <w:tc>
          <w:tcPr>
            <w:tcW w:w="1350" w:type="dxa"/>
            <w:tcBorders>
              <w:left w:val="single" w:sz="4" w:space="0" w:color="auto"/>
            </w:tcBorders>
          </w:tcPr>
          <w:p w14:paraId="3EC9E06E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5" w:type="dxa"/>
          </w:tcPr>
          <w:p w14:paraId="61B3BBF1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473E008A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61CC107F" w14:textId="77777777" w:rsidTr="009474F6">
        <w:tc>
          <w:tcPr>
            <w:tcW w:w="1238" w:type="dxa"/>
            <w:vMerge w:val="restart"/>
          </w:tcPr>
          <w:p w14:paraId="2720A13C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Partial Remission</w:t>
            </w:r>
          </w:p>
        </w:tc>
        <w:tc>
          <w:tcPr>
            <w:tcW w:w="1592" w:type="dxa"/>
            <w:vMerge w:val="restart"/>
            <w:tcBorders>
              <w:top w:val="single" w:sz="4" w:space="0" w:color="auto"/>
            </w:tcBorders>
          </w:tcPr>
          <w:p w14:paraId="29D63252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No GLT</w:t>
            </w:r>
          </w:p>
        </w:tc>
        <w:tc>
          <w:tcPr>
            <w:tcW w:w="2054" w:type="dxa"/>
          </w:tcPr>
          <w:p w14:paraId="19553E1F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48</w:t>
            </w:r>
          </w:p>
        </w:tc>
        <w:tc>
          <w:tcPr>
            <w:tcW w:w="1350" w:type="dxa"/>
          </w:tcPr>
          <w:p w14:paraId="763CE5ED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125" w:type="dxa"/>
          </w:tcPr>
          <w:p w14:paraId="194DBDE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 xml:space="preserve">5.6-6.9 </w:t>
            </w:r>
          </w:p>
        </w:tc>
        <w:tc>
          <w:tcPr>
            <w:tcW w:w="881" w:type="dxa"/>
            <w:vMerge w:val="restart"/>
          </w:tcPr>
          <w:p w14:paraId="567BADEC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 xml:space="preserve">1 </w:t>
            </w:r>
          </w:p>
        </w:tc>
      </w:tr>
      <w:tr w:rsidR="00B868FC" w:rsidRPr="00603793" w14:paraId="623B398A" w14:textId="77777777" w:rsidTr="009474F6">
        <w:tc>
          <w:tcPr>
            <w:tcW w:w="1238" w:type="dxa"/>
            <w:vMerge/>
          </w:tcPr>
          <w:p w14:paraId="6CA1C933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</w:tcPr>
          <w:p w14:paraId="15B0AD67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</w:tcPr>
          <w:p w14:paraId="35F9164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48</w:t>
            </w:r>
          </w:p>
        </w:tc>
        <w:tc>
          <w:tcPr>
            <w:tcW w:w="1350" w:type="dxa"/>
          </w:tcPr>
          <w:p w14:paraId="2FD82458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5" w:type="dxa"/>
          </w:tcPr>
          <w:p w14:paraId="11F6FE31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5.6-6.9</w:t>
            </w:r>
          </w:p>
        </w:tc>
        <w:tc>
          <w:tcPr>
            <w:tcW w:w="881" w:type="dxa"/>
            <w:vMerge/>
          </w:tcPr>
          <w:p w14:paraId="4B825672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5CD99959" w14:textId="77777777" w:rsidTr="009474F6">
        <w:tc>
          <w:tcPr>
            <w:tcW w:w="1238" w:type="dxa"/>
            <w:vMerge w:val="restart"/>
          </w:tcPr>
          <w:p w14:paraId="151B5314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Complete</w:t>
            </w:r>
          </w:p>
          <w:p w14:paraId="544EE7FA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Remission</w:t>
            </w:r>
          </w:p>
        </w:tc>
        <w:tc>
          <w:tcPr>
            <w:tcW w:w="1592" w:type="dxa"/>
            <w:vMerge w:val="restart"/>
          </w:tcPr>
          <w:p w14:paraId="7226471F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No GLT</w:t>
            </w:r>
          </w:p>
        </w:tc>
        <w:tc>
          <w:tcPr>
            <w:tcW w:w="2054" w:type="dxa"/>
          </w:tcPr>
          <w:p w14:paraId="41836048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“normal”</w:t>
            </w:r>
          </w:p>
        </w:tc>
        <w:tc>
          <w:tcPr>
            <w:tcW w:w="1350" w:type="dxa"/>
          </w:tcPr>
          <w:p w14:paraId="681172E9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125" w:type="dxa"/>
          </w:tcPr>
          <w:p w14:paraId="00723CCD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 w:val="restart"/>
          </w:tcPr>
          <w:p w14:paraId="3993240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868FC" w:rsidRPr="00603793" w14:paraId="7A310DA8" w14:textId="77777777" w:rsidTr="009474F6">
        <w:tc>
          <w:tcPr>
            <w:tcW w:w="1238" w:type="dxa"/>
            <w:vMerge/>
          </w:tcPr>
          <w:p w14:paraId="22DCE637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</w:tcPr>
          <w:p w14:paraId="0F78A1A0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</w:tcPr>
          <w:p w14:paraId="21DD423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“normal”</w:t>
            </w:r>
          </w:p>
        </w:tc>
        <w:tc>
          <w:tcPr>
            <w:tcW w:w="1350" w:type="dxa"/>
          </w:tcPr>
          <w:p w14:paraId="40419EE1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5" w:type="dxa"/>
          </w:tcPr>
          <w:p w14:paraId="3078FD59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2C9C107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040DDB75" w14:textId="77777777" w:rsidTr="009474F6">
        <w:tc>
          <w:tcPr>
            <w:tcW w:w="1238" w:type="dxa"/>
            <w:vMerge/>
          </w:tcPr>
          <w:p w14:paraId="46E5D11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</w:tcPr>
          <w:p w14:paraId="7993C203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</w:tcPr>
          <w:p w14:paraId="3486D8B0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42</w:t>
            </w:r>
          </w:p>
        </w:tc>
        <w:tc>
          <w:tcPr>
            <w:tcW w:w="1350" w:type="dxa"/>
          </w:tcPr>
          <w:p w14:paraId="3433AB7C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125" w:type="dxa"/>
          </w:tcPr>
          <w:p w14:paraId="3D467BD4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54094E4E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49E5E5F1" w14:textId="77777777" w:rsidTr="009474F6">
        <w:tc>
          <w:tcPr>
            <w:tcW w:w="1238" w:type="dxa"/>
            <w:vMerge/>
          </w:tcPr>
          <w:p w14:paraId="22A8D82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</w:tcPr>
          <w:p w14:paraId="4279BA18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</w:tcPr>
          <w:p w14:paraId="52E507B4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42</w:t>
            </w:r>
          </w:p>
        </w:tc>
        <w:tc>
          <w:tcPr>
            <w:tcW w:w="1350" w:type="dxa"/>
          </w:tcPr>
          <w:p w14:paraId="37656E31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5" w:type="dxa"/>
          </w:tcPr>
          <w:p w14:paraId="4941138F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609832E8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0B6A006C" w14:textId="77777777" w:rsidTr="009474F6">
        <w:tc>
          <w:tcPr>
            <w:tcW w:w="1238" w:type="dxa"/>
            <w:vMerge/>
          </w:tcPr>
          <w:p w14:paraId="13B32B77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</w:tcPr>
          <w:p w14:paraId="5B9730B2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</w:tcPr>
          <w:p w14:paraId="52340CE8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39</w:t>
            </w:r>
          </w:p>
        </w:tc>
        <w:tc>
          <w:tcPr>
            <w:tcW w:w="1350" w:type="dxa"/>
          </w:tcPr>
          <w:p w14:paraId="31DFFDDE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125" w:type="dxa"/>
          </w:tcPr>
          <w:p w14:paraId="791B0277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1C3A80C0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1458856E" w14:textId="77777777" w:rsidTr="009474F6">
        <w:tc>
          <w:tcPr>
            <w:tcW w:w="1238" w:type="dxa"/>
            <w:vMerge/>
          </w:tcPr>
          <w:p w14:paraId="7C9EEB53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</w:tcPr>
          <w:p w14:paraId="77B6C2EA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</w:tcPr>
          <w:p w14:paraId="39607D46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39</w:t>
            </w:r>
          </w:p>
        </w:tc>
        <w:tc>
          <w:tcPr>
            <w:tcW w:w="1350" w:type="dxa"/>
          </w:tcPr>
          <w:p w14:paraId="45B2C06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5" w:type="dxa"/>
          </w:tcPr>
          <w:p w14:paraId="758CA87A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302847D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2AA374C2" w14:textId="77777777" w:rsidTr="009474F6">
        <w:tc>
          <w:tcPr>
            <w:tcW w:w="1238" w:type="dxa"/>
            <w:vMerge w:val="restart"/>
          </w:tcPr>
          <w:p w14:paraId="230398A4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5C039096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 w:val="restart"/>
          </w:tcPr>
          <w:p w14:paraId="0FCEAF80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No GLT</w:t>
            </w:r>
          </w:p>
        </w:tc>
        <w:tc>
          <w:tcPr>
            <w:tcW w:w="2054" w:type="dxa"/>
          </w:tcPr>
          <w:p w14:paraId="072F6F49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“normal”</w:t>
            </w:r>
          </w:p>
        </w:tc>
        <w:tc>
          <w:tcPr>
            <w:tcW w:w="1350" w:type="dxa"/>
          </w:tcPr>
          <w:p w14:paraId="41CCF652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125" w:type="dxa"/>
          </w:tcPr>
          <w:p w14:paraId="6F128778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 w:val="restart"/>
          </w:tcPr>
          <w:p w14:paraId="34E40513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 xml:space="preserve">5 </w:t>
            </w:r>
          </w:p>
        </w:tc>
      </w:tr>
      <w:tr w:rsidR="00B868FC" w:rsidRPr="00603793" w14:paraId="77C2855E" w14:textId="77777777" w:rsidTr="009474F6">
        <w:tc>
          <w:tcPr>
            <w:tcW w:w="1238" w:type="dxa"/>
            <w:vMerge/>
          </w:tcPr>
          <w:p w14:paraId="5BC2FB8F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</w:tcPr>
          <w:p w14:paraId="623988E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</w:tcPr>
          <w:p w14:paraId="544695C2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“normal”</w:t>
            </w:r>
          </w:p>
        </w:tc>
        <w:tc>
          <w:tcPr>
            <w:tcW w:w="1350" w:type="dxa"/>
          </w:tcPr>
          <w:p w14:paraId="32EC0D04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5" w:type="dxa"/>
          </w:tcPr>
          <w:p w14:paraId="24BC2E9E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625526E8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2DF72E18" w14:textId="77777777" w:rsidTr="009474F6">
        <w:tc>
          <w:tcPr>
            <w:tcW w:w="1238" w:type="dxa"/>
            <w:vMerge/>
          </w:tcPr>
          <w:p w14:paraId="7C836759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</w:tcPr>
          <w:p w14:paraId="5820B971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</w:tcPr>
          <w:p w14:paraId="7A77047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42</w:t>
            </w:r>
          </w:p>
        </w:tc>
        <w:tc>
          <w:tcPr>
            <w:tcW w:w="1350" w:type="dxa"/>
          </w:tcPr>
          <w:p w14:paraId="42F3DA1F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125" w:type="dxa"/>
          </w:tcPr>
          <w:p w14:paraId="20039F6C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4607A2A3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0F3E6954" w14:textId="77777777" w:rsidTr="009474F6">
        <w:tc>
          <w:tcPr>
            <w:tcW w:w="1238" w:type="dxa"/>
            <w:vMerge/>
          </w:tcPr>
          <w:p w14:paraId="7EB01140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</w:tcPr>
          <w:p w14:paraId="4392CFD7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</w:tcPr>
          <w:p w14:paraId="723C543A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42</w:t>
            </w:r>
          </w:p>
        </w:tc>
        <w:tc>
          <w:tcPr>
            <w:tcW w:w="1350" w:type="dxa"/>
          </w:tcPr>
          <w:p w14:paraId="0F782F35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5" w:type="dxa"/>
          </w:tcPr>
          <w:p w14:paraId="10B7BAB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73834D6E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569FC627" w14:textId="77777777" w:rsidTr="009474F6">
        <w:tc>
          <w:tcPr>
            <w:tcW w:w="1238" w:type="dxa"/>
            <w:vMerge/>
          </w:tcPr>
          <w:p w14:paraId="685B7270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</w:tcPr>
          <w:p w14:paraId="17421200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</w:tcPr>
          <w:p w14:paraId="5CB93F46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39</w:t>
            </w:r>
          </w:p>
        </w:tc>
        <w:tc>
          <w:tcPr>
            <w:tcW w:w="1350" w:type="dxa"/>
          </w:tcPr>
          <w:p w14:paraId="49BD3FE3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</w:p>
        </w:tc>
        <w:tc>
          <w:tcPr>
            <w:tcW w:w="2125" w:type="dxa"/>
          </w:tcPr>
          <w:p w14:paraId="7C48D109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108843DA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868FC" w:rsidRPr="00603793" w14:paraId="0FDC0D5D" w14:textId="77777777" w:rsidTr="009474F6">
        <w:tc>
          <w:tcPr>
            <w:tcW w:w="1238" w:type="dxa"/>
            <w:vMerge/>
          </w:tcPr>
          <w:p w14:paraId="4A81BCB4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2" w:type="dxa"/>
            <w:vMerge/>
          </w:tcPr>
          <w:p w14:paraId="6E312CDD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4" w:type="dxa"/>
          </w:tcPr>
          <w:p w14:paraId="6F931491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39</w:t>
            </w:r>
          </w:p>
        </w:tc>
        <w:tc>
          <w:tcPr>
            <w:tcW w:w="1350" w:type="dxa"/>
          </w:tcPr>
          <w:p w14:paraId="7888E94C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2125" w:type="dxa"/>
          </w:tcPr>
          <w:p w14:paraId="376AF4BB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03793">
              <w:rPr>
                <w:rFonts w:ascii="Times New Roman" w:hAnsi="Times New Roman" w:cs="Times New Roman"/>
                <w:sz w:val="24"/>
                <w:szCs w:val="24"/>
              </w:rPr>
              <w:t>&lt;5.6</w:t>
            </w:r>
          </w:p>
        </w:tc>
        <w:tc>
          <w:tcPr>
            <w:tcW w:w="881" w:type="dxa"/>
            <w:vMerge/>
          </w:tcPr>
          <w:p w14:paraId="1D3B87F9" w14:textId="77777777" w:rsidR="00B868FC" w:rsidRPr="00603793" w:rsidRDefault="00B868FC" w:rsidP="009474F6">
            <w:pPr>
              <w:spacing w:after="0" w:line="24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07F95B37" w14:textId="77777777" w:rsidR="00B868FC" w:rsidRDefault="00B868FC" w:rsidP="00B868FC"/>
    <w:p w14:paraId="56D8CB6B" w14:textId="77777777" w:rsidR="00F00033" w:rsidRDefault="002C0C1B"/>
    <w:sectPr w:rsidR="00F00033" w:rsidSect="009D04F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68FC"/>
    <w:rsid w:val="002C0C1B"/>
    <w:rsid w:val="009D04F1"/>
    <w:rsid w:val="00B868FC"/>
    <w:rsid w:val="00DE75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00E388"/>
  <w15:chartTrackingRefBased/>
  <w15:docId w15:val="{8E22DACB-7924-B745-B2FD-6A0B58271D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868FC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4">
    <w:name w:val="Table Grid4"/>
    <w:basedOn w:val="TableNormal"/>
    <w:next w:val="TableGrid"/>
    <w:uiPriority w:val="59"/>
    <w:rsid w:val="00B868F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B868F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8</Characters>
  <Application>Microsoft Office Word</Application>
  <DocSecurity>0</DocSecurity>
  <Lines>6</Lines>
  <Paragraphs>1</Paragraphs>
  <ScaleCrop>false</ScaleCrop>
  <Company/>
  <LinksUpToDate>false</LinksUpToDate>
  <CharactersWithSpaces>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TIEUX Rae</dc:creator>
  <cp:keywords/>
  <dc:description/>
  <cp:lastModifiedBy>CAPTIEUX Rae</cp:lastModifiedBy>
  <cp:revision>2</cp:revision>
  <dcterms:created xsi:type="dcterms:W3CDTF">2020-09-01T16:05:00Z</dcterms:created>
  <dcterms:modified xsi:type="dcterms:W3CDTF">2020-09-01T16:06:00Z</dcterms:modified>
</cp:coreProperties>
</file>